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8C01B" w14:textId="77777777" w:rsidR="0094782F" w:rsidRPr="004A6349" w:rsidRDefault="0094782F" w:rsidP="0094782F">
      <w:r>
        <w:rPr>
          <w:b/>
          <w:bCs/>
          <w:color w:val="000000" w:themeColor="text1"/>
        </w:rPr>
        <w:t>Table S2.</w:t>
      </w:r>
      <w:r w:rsidRPr="125FDD2E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Pre-existing clinical characteristics among women who had a PPH requiring transfer, according to whether they received ‘enhanced treatment or care’</w:t>
      </w:r>
    </w:p>
    <w:tbl>
      <w:tblPr>
        <w:tblW w:w="9760" w:type="dxa"/>
        <w:tblLayout w:type="fixed"/>
        <w:tblLook w:val="06A0" w:firstRow="1" w:lastRow="0" w:firstColumn="1" w:lastColumn="0" w:noHBand="1" w:noVBand="1"/>
      </w:tblPr>
      <w:tblGrid>
        <w:gridCol w:w="2496"/>
        <w:gridCol w:w="913"/>
        <w:gridCol w:w="913"/>
        <w:gridCol w:w="913"/>
        <w:gridCol w:w="913"/>
        <w:gridCol w:w="1041"/>
        <w:gridCol w:w="1742"/>
        <w:gridCol w:w="829"/>
      </w:tblGrid>
      <w:tr w:rsidR="0094782F" w14:paraId="6877F2EE" w14:textId="77777777" w:rsidTr="00C60998">
        <w:trPr>
          <w:trHeight w:val="315"/>
        </w:trPr>
        <w:tc>
          <w:tcPr>
            <w:tcW w:w="2496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single" w:sz="2" w:space="0" w:color="auto"/>
            </w:tcBorders>
            <w:vAlign w:val="center"/>
          </w:tcPr>
          <w:p w14:paraId="345E77F1" w14:textId="77777777" w:rsidR="0094782F" w:rsidRDefault="0094782F" w:rsidP="00C60998">
            <w:pPr>
              <w:spacing w:after="0"/>
            </w:pPr>
          </w:p>
        </w:tc>
        <w:tc>
          <w:tcPr>
            <w:tcW w:w="1826" w:type="dxa"/>
            <w:gridSpan w:val="2"/>
            <w:tcBorders>
              <w:top w:val="single" w:sz="8" w:space="0" w:color="auto"/>
              <w:left w:val="single" w:sz="2" w:space="0" w:color="auto"/>
              <w:bottom w:val="nil"/>
              <w:right w:val="single" w:sz="8" w:space="0" w:color="000000" w:themeColor="text1"/>
            </w:tcBorders>
            <w:vAlign w:val="center"/>
          </w:tcPr>
          <w:p w14:paraId="272C31DE" w14:textId="77777777" w:rsidR="0094782F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o ‘enhanced treatment or care’</w:t>
            </w:r>
          </w:p>
          <w:p w14:paraId="6581D8E7" w14:textId="77777777" w:rsidR="0094782F" w:rsidRPr="125FDD2E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(n =1,131)</w:t>
            </w:r>
          </w:p>
        </w:tc>
        <w:tc>
          <w:tcPr>
            <w:tcW w:w="182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 w:themeColor="text1"/>
            </w:tcBorders>
            <w:vAlign w:val="center"/>
          </w:tcPr>
          <w:p w14:paraId="416B0C28" w14:textId="77777777" w:rsidR="0094782F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‘Enhanced treatment or care’</w:t>
            </w:r>
          </w:p>
          <w:p w14:paraId="42BE2622" w14:textId="77777777" w:rsidR="0094782F" w:rsidRPr="125FDD2E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(n =370</w:t>
            </w: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83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 w:themeColor="text1"/>
            </w:tcBorders>
            <w:vAlign w:val="center"/>
          </w:tcPr>
          <w:p w14:paraId="13C9CAC2" w14:textId="77777777" w:rsidR="0094782F" w:rsidRPr="125FDD2E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Unadjusted ORs</w:t>
            </w:r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3F74373D" w14:textId="77777777" w:rsidR="0094782F" w:rsidRPr="125FDD2E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p value </w:t>
            </w:r>
          </w:p>
        </w:tc>
      </w:tr>
      <w:tr w:rsidR="0094782F" w14:paraId="06FF372C" w14:textId="77777777" w:rsidTr="00C60998">
        <w:trPr>
          <w:trHeight w:val="315"/>
        </w:trPr>
        <w:tc>
          <w:tcPr>
            <w:tcW w:w="249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0" w:space="0" w:color="auto"/>
            </w:tcBorders>
            <w:vAlign w:val="center"/>
          </w:tcPr>
          <w:p w14:paraId="5CAF7125" w14:textId="77777777" w:rsidR="0094782F" w:rsidRDefault="0094782F" w:rsidP="00C60998">
            <w:pPr>
              <w:spacing w:after="0"/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948CBB" w14:textId="77777777" w:rsidR="0094782F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14:paraId="4AE7B82D" w14:textId="77777777" w:rsidR="0094782F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69172CF" w14:textId="77777777" w:rsidR="0094782F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14:paraId="04EE4E96" w14:textId="77777777" w:rsidR="0094782F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4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5498CBC" w14:textId="77777777" w:rsidR="0094782F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14:paraId="31A8E3A3" w14:textId="77777777" w:rsidR="0094782F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3731A7CD" w14:textId="77777777" w:rsidR="0094782F" w:rsidRPr="125FDD2E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4782F" w14:paraId="1B8E3D8A" w14:textId="77777777" w:rsidTr="00C60998">
        <w:trPr>
          <w:trHeight w:val="113"/>
        </w:trPr>
        <w:tc>
          <w:tcPr>
            <w:tcW w:w="8931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F44258" w14:textId="77777777" w:rsidR="0094782F" w:rsidRDefault="0094782F" w:rsidP="00C60998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BMI at booking 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A1D5A7" w14:textId="77777777" w:rsidR="0094782F" w:rsidRPr="00275613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94782F" w14:paraId="110E2BF5" w14:textId="77777777" w:rsidTr="00C60998">
        <w:trPr>
          <w:trHeight w:val="113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90C1" w14:textId="77777777" w:rsidR="0094782F" w:rsidRPr="125FDD2E" w:rsidRDefault="0094782F" w:rsidP="00C60998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25FDD2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&lt; 18.5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44D09BE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A7B7864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DC68147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635A3850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72F45C2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0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14:paraId="0B93DE26" w14:textId="77777777" w:rsidR="0094782F" w:rsidRPr="125FDD2E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1.15-3.70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2BE13E6" w14:textId="77777777" w:rsidR="0094782F" w:rsidRPr="125FDD2E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4782F" w14:paraId="681C3F12" w14:textId="77777777" w:rsidTr="00C60998">
        <w:trPr>
          <w:trHeight w:val="113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921D4" w14:textId="77777777" w:rsidR="0094782F" w:rsidRPr="125FDD2E" w:rsidRDefault="0094782F" w:rsidP="00C60998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25FDD2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.5-24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4453BB53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B463BEA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07554E7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046F40B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D0D0078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14:paraId="56D7D774" w14:textId="77777777" w:rsidR="0094782F" w:rsidRPr="125FDD2E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1717181" w14:textId="77777777" w:rsidR="0094782F" w:rsidRPr="125FDD2E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4782F" w14:paraId="5D4620E4" w14:textId="77777777" w:rsidTr="00C60998">
        <w:trPr>
          <w:trHeight w:val="113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C943F" w14:textId="77777777" w:rsidR="0094782F" w:rsidRPr="125FDD2E" w:rsidRDefault="0094782F" w:rsidP="00C60998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25FDD2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-29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DBFEE48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27251F3E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62C5441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DA92D6F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E40E3C6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14:paraId="7A6F04DC" w14:textId="77777777" w:rsidR="0094782F" w:rsidRPr="125FDD2E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84-1.42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101A5546" w14:textId="77777777" w:rsidR="0094782F" w:rsidRPr="125FDD2E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4782F" w14:paraId="32A6920A" w14:textId="77777777" w:rsidTr="00C60998">
        <w:trPr>
          <w:trHeight w:val="113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8A916" w14:textId="77777777" w:rsidR="0094782F" w:rsidRPr="125FDD2E" w:rsidRDefault="0094782F" w:rsidP="00C60998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25FDD2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-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582B9E29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C5F7DB0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166586E8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4FF52E13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.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BF566CC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14:paraId="6075560E" w14:textId="77777777" w:rsidR="0094782F" w:rsidRPr="125FDD2E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96-1.89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10734EE6" w14:textId="77777777" w:rsidR="0094782F" w:rsidRPr="125FDD2E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4782F" w14:paraId="2B49455F" w14:textId="77777777" w:rsidTr="00C60998">
        <w:trPr>
          <w:trHeight w:val="113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D6439" w14:textId="77777777" w:rsidR="0094782F" w:rsidRPr="125FDD2E" w:rsidRDefault="0094782F" w:rsidP="00C60998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25FDD2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&gt;35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D3AA956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0E7F1ECA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3DCCD6FE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6609D2C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right w:w="255" w:type="dxa"/>
            </w:tcMar>
            <w:vAlign w:val="center"/>
          </w:tcPr>
          <w:p w14:paraId="737A8516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  <w:vAlign w:val="center"/>
          </w:tcPr>
          <w:p w14:paraId="3E50909B" w14:textId="77777777" w:rsidR="0094782F" w:rsidRPr="125FDD2E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33-2.09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3C86EA3" w14:textId="77777777" w:rsidR="0094782F" w:rsidRPr="125FDD2E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4782F" w14:paraId="61891D48" w14:textId="77777777" w:rsidTr="00C60998">
        <w:trPr>
          <w:trHeight w:val="113"/>
        </w:trPr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F72567" w14:textId="77777777" w:rsidR="0094782F" w:rsidRPr="125FDD2E" w:rsidRDefault="0094782F" w:rsidP="00C60998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MI not recorde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0862BCBC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4EEF2361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472D2B16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2ADAC595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55" w:type="dxa"/>
            </w:tcMar>
            <w:vAlign w:val="center"/>
          </w:tcPr>
          <w:p w14:paraId="25DAAFC2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108" w:type="dxa"/>
            </w:tcMar>
            <w:vAlign w:val="center"/>
          </w:tcPr>
          <w:p w14:paraId="51957C05" w14:textId="77777777" w:rsidR="0094782F" w:rsidRPr="125FDD2E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83-3.17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C39DC9" w14:textId="77777777" w:rsidR="0094782F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4782F" w:rsidRPr="00587E76" w14:paraId="45033900" w14:textId="77777777" w:rsidTr="00C60998">
        <w:trPr>
          <w:trHeight w:val="113"/>
        </w:trPr>
        <w:tc>
          <w:tcPr>
            <w:tcW w:w="8931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353755" w14:textId="77777777" w:rsidR="0094782F" w:rsidRPr="00587E76" w:rsidRDefault="0094782F" w:rsidP="00C60998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587E7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arity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º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98B276" w14:textId="77777777" w:rsidR="0094782F" w:rsidRPr="005C4D1B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0.726</w:t>
            </w:r>
          </w:p>
        </w:tc>
      </w:tr>
      <w:tr w:rsidR="0094782F" w14:paraId="0D6FA711" w14:textId="77777777" w:rsidTr="00C60998">
        <w:trPr>
          <w:trHeight w:val="113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9090" w14:textId="77777777" w:rsidR="0094782F" w:rsidRDefault="0094782F" w:rsidP="00C60998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CBCCD" w14:textId="77777777" w:rsidR="0094782F" w:rsidRPr="00587E76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3F22C" w14:textId="77777777" w:rsidR="0094782F" w:rsidRPr="00587E76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3277" w14:textId="77777777" w:rsidR="0094782F" w:rsidRPr="00587E76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C6B6" w14:textId="77777777" w:rsidR="0094782F" w:rsidRPr="00587E76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1.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E18E4" w14:textId="77777777" w:rsidR="0094782F" w:rsidRPr="00587E76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EECB" w14:textId="77777777" w:rsidR="0094782F" w:rsidRPr="00587E76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87-1.39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123EC747" w14:textId="77777777" w:rsidR="0094782F" w:rsidRPr="125FDD2E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4782F" w14:paraId="06A3A6CC" w14:textId="77777777" w:rsidTr="00C60998">
        <w:trPr>
          <w:trHeight w:val="113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FA77" w14:textId="77777777" w:rsidR="0094782F" w:rsidRDefault="0094782F" w:rsidP="00C60998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D5F0D" w14:textId="77777777" w:rsidR="0094782F" w:rsidRPr="00587E76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45BED" w14:textId="77777777" w:rsidR="0094782F" w:rsidRPr="00587E76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63A6" w14:textId="77777777" w:rsidR="0094782F" w:rsidRPr="00587E76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694E6" w14:textId="77777777" w:rsidR="0094782F" w:rsidRPr="00587E76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AFADF" w14:textId="77777777" w:rsidR="0094782F" w:rsidRPr="00587E76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70325" w14:textId="77777777" w:rsidR="0094782F" w:rsidRPr="00587E76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6E607CE1" w14:textId="77777777" w:rsidR="0094782F" w:rsidRPr="125FDD2E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4782F" w14:paraId="688F8037" w14:textId="77777777" w:rsidTr="00C60998">
        <w:trPr>
          <w:trHeight w:val="113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298AE" w14:textId="77777777" w:rsidR="0094782F" w:rsidRDefault="0094782F" w:rsidP="00C60998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2 or more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2A5F" w14:textId="77777777" w:rsidR="0094782F" w:rsidRPr="00587E76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4C37" w14:textId="77777777" w:rsidR="0094782F" w:rsidRPr="00587E76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9B51" w14:textId="77777777" w:rsidR="0094782F" w:rsidRPr="00587E76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95B40" w14:textId="77777777" w:rsidR="0094782F" w:rsidRPr="00587E76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E8496" w14:textId="77777777" w:rsidR="0094782F" w:rsidRPr="00587E76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3C44" w14:textId="77777777" w:rsidR="0094782F" w:rsidRPr="00587E76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71-1.48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1561EB60" w14:textId="77777777" w:rsidR="0094782F" w:rsidRPr="125FDD2E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4782F" w14:paraId="51B4E28E" w14:textId="77777777" w:rsidTr="00C60998">
        <w:trPr>
          <w:trHeight w:val="113"/>
        </w:trPr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369C9D" w14:textId="77777777" w:rsidR="0094782F" w:rsidRPr="125FDD2E" w:rsidRDefault="0094782F" w:rsidP="00C60998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issing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231CB0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1043C2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044FAE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7196C3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B1746E" w14:textId="77777777" w:rsidR="0094782F" w:rsidRPr="125FDD2E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CC85A3" w14:textId="77777777" w:rsidR="0094782F" w:rsidRPr="125FDD2E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2FAAB6" w14:textId="77777777" w:rsidR="0094782F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4782F" w14:paraId="128E8F03" w14:textId="77777777" w:rsidTr="00C60998">
        <w:trPr>
          <w:trHeight w:val="113"/>
        </w:trPr>
        <w:tc>
          <w:tcPr>
            <w:tcW w:w="8931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36444A5" w14:textId="77777777" w:rsidR="0094782F" w:rsidRDefault="0094782F" w:rsidP="00C60998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re-existing medical risk factors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AA265C" w14:textId="77777777" w:rsidR="0094782F" w:rsidRPr="005C4D1B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0.431</w:t>
            </w:r>
          </w:p>
        </w:tc>
      </w:tr>
      <w:tr w:rsidR="0094782F" w14:paraId="6F69C9B3" w14:textId="77777777" w:rsidTr="00C60998">
        <w:trPr>
          <w:trHeight w:val="113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115AC" w14:textId="77777777" w:rsidR="0094782F" w:rsidRDefault="0094782F" w:rsidP="00C60998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2812" w14:textId="77777777" w:rsidR="0094782F" w:rsidRPr="00606E86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,1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32A6A" w14:textId="77777777" w:rsidR="0094782F" w:rsidRPr="00606E86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CFE4" w14:textId="77777777" w:rsidR="0094782F" w:rsidRPr="00606E86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A3E2F" w14:textId="77777777" w:rsidR="0094782F" w:rsidRPr="00606E86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81B2" w14:textId="77777777" w:rsidR="0094782F" w:rsidRPr="00606E86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C3D71" w14:textId="77777777" w:rsidR="0094782F" w:rsidRPr="00606E86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5DFDDF3B" w14:textId="77777777" w:rsidR="0094782F" w:rsidRPr="125FDD2E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4782F" w14:paraId="01A1E0A4" w14:textId="77777777" w:rsidTr="00C60998">
        <w:trPr>
          <w:trHeight w:val="113"/>
        </w:trPr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6BCE1D" w14:textId="77777777" w:rsidR="0094782F" w:rsidRDefault="0094782F" w:rsidP="00C60998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ne or mor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CF1290" w14:textId="77777777" w:rsidR="0094782F" w:rsidRPr="00606E86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080AF6" w14:textId="77777777" w:rsidR="0094782F" w:rsidRPr="00606E86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994187" w14:textId="77777777" w:rsidR="0094782F" w:rsidRPr="00606E86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73C0CB" w14:textId="77777777" w:rsidR="0094782F" w:rsidRPr="00606E86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B8030A" w14:textId="77777777" w:rsidR="0094782F" w:rsidRPr="00606E86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59618F" w14:textId="77777777" w:rsidR="0094782F" w:rsidRPr="00606E86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27-1.73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009D5E" w14:textId="77777777" w:rsidR="0094782F" w:rsidRPr="125FDD2E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4782F" w14:paraId="4D81FA1B" w14:textId="77777777" w:rsidTr="00C60998">
        <w:trPr>
          <w:trHeight w:val="113"/>
        </w:trPr>
        <w:tc>
          <w:tcPr>
            <w:tcW w:w="8931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339D9D" w14:textId="13D146C4" w:rsidR="0094782F" w:rsidRDefault="0094782F" w:rsidP="00A87FF7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roblems in a previous pregnancy</w:t>
            </w:r>
            <w:r w:rsidR="008A1BA3" w:rsidRPr="00352E6F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†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32660D" w14:textId="5E9488FF" w:rsidR="0094782F" w:rsidRPr="006A0049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0.</w:t>
            </w:r>
            <w:r w:rsidR="00A87FF7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976</w:t>
            </w:r>
          </w:p>
        </w:tc>
      </w:tr>
      <w:tr w:rsidR="0094782F" w14:paraId="78F5B101" w14:textId="77777777" w:rsidTr="00C60998">
        <w:trPr>
          <w:trHeight w:val="113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C18B" w14:textId="03587688" w:rsidR="0094782F" w:rsidRDefault="0094782F" w:rsidP="00A87FF7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</w:t>
            </w:r>
            <w:r w:rsidR="00A87FF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previous complicati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19BE8" w14:textId="73C7F55A" w:rsidR="0094782F" w:rsidRPr="00606E86" w:rsidRDefault="00A87FF7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E5C8" w14:textId="591C7581" w:rsidR="0094782F" w:rsidRPr="00606E86" w:rsidRDefault="00A87FF7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6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9DC9C" w14:textId="33D4C0C9" w:rsidR="0094782F" w:rsidRPr="00606E86" w:rsidRDefault="00A87FF7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113EE" w14:textId="03F4C095" w:rsidR="0094782F" w:rsidRPr="00606E86" w:rsidRDefault="00A87FF7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7.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6155" w14:textId="5F8CB446" w:rsidR="0094782F" w:rsidRPr="00606E86" w:rsidRDefault="00A87FF7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EBD9" w14:textId="33ECB859" w:rsidR="0094782F" w:rsidRPr="00606E86" w:rsidRDefault="00A87FF7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9F4A1F3" w14:textId="77777777" w:rsidR="0094782F" w:rsidRPr="125FDD2E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A87FF7" w14:paraId="186DAF1B" w14:textId="77777777" w:rsidTr="00C60998">
        <w:trPr>
          <w:trHeight w:val="113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6961" w14:textId="77777777" w:rsidR="00A87FF7" w:rsidRPr="125FDD2E" w:rsidRDefault="00A87FF7" w:rsidP="00C60998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evious PPH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B6503" w14:textId="77777777" w:rsidR="00A87FF7" w:rsidRDefault="00A87FF7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F577" w14:textId="77777777" w:rsidR="00A87FF7" w:rsidRDefault="00A87FF7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B93C0" w14:textId="77777777" w:rsidR="00A87FF7" w:rsidRDefault="00A87FF7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E518" w14:textId="77777777" w:rsidR="00A87FF7" w:rsidRDefault="00A87FF7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C5D7" w14:textId="77777777" w:rsidR="00A87FF7" w:rsidRDefault="00A87FF7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8B7E" w14:textId="77777777" w:rsidR="00A87FF7" w:rsidRDefault="00A87FF7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58-1.80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5423811" w14:textId="77777777" w:rsidR="00A87FF7" w:rsidRPr="125FDD2E" w:rsidRDefault="00A87FF7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4782F" w14:paraId="52663DAC" w14:textId="77777777" w:rsidTr="00C60998">
        <w:trPr>
          <w:trHeight w:val="113"/>
        </w:trPr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36ADC" w14:textId="1B68FCC9" w:rsidR="0094782F" w:rsidRDefault="00A87FF7" w:rsidP="00C60998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evious complication other than PPH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761C6" w14:textId="77777777" w:rsidR="0094782F" w:rsidRPr="00606E86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BEB954" w14:textId="77777777" w:rsidR="0094782F" w:rsidRPr="00606E86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8A189" w14:textId="77777777" w:rsidR="0094782F" w:rsidRPr="00606E86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B9CC53" w14:textId="77777777" w:rsidR="0094782F" w:rsidRPr="00606E86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E077E5" w14:textId="25B66551" w:rsidR="0094782F" w:rsidRPr="00606E86" w:rsidRDefault="0094782F" w:rsidP="00C6099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9</w:t>
            </w:r>
            <w:r w:rsidR="00A87FF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49431" w14:textId="6159940A" w:rsidR="0094782F" w:rsidRPr="00606E86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34-2.4</w:t>
            </w:r>
            <w:r w:rsidR="00A87FF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5C2FC" w14:textId="77777777" w:rsidR="0094782F" w:rsidRPr="125FDD2E" w:rsidRDefault="0094782F" w:rsidP="00C60998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</w:tbl>
    <w:p w14:paraId="4BD978C5" w14:textId="77777777" w:rsidR="0094782F" w:rsidRDefault="0094782F" w:rsidP="0094782F">
      <w:pPr>
        <w:spacing w:after="0"/>
        <w:rPr>
          <w:rFonts w:ascii="Calibri" w:eastAsia="Calibri" w:hAnsi="Calibri" w:cs="Calibri"/>
          <w:color w:val="000000" w:themeColor="text1"/>
          <w:sz w:val="18"/>
          <w:szCs w:val="18"/>
        </w:rPr>
      </w:pPr>
      <w:r>
        <w:rPr>
          <w:rFonts w:ascii="Calibri" w:eastAsia="Calibri" w:hAnsi="Calibri" w:cs="Calibri"/>
          <w:color w:val="000000" w:themeColor="text1"/>
          <w:sz w:val="18"/>
          <w:szCs w:val="18"/>
        </w:rPr>
        <w:t xml:space="preserve">º Parity refers to the number of previous pregnancies carried to at least 24 completed weeks’ gestation </w:t>
      </w:r>
    </w:p>
    <w:p w14:paraId="70FAF155" w14:textId="77777777" w:rsidR="0094782F" w:rsidRPr="00352E6F" w:rsidRDefault="0094782F" w:rsidP="0094782F">
      <w:pPr>
        <w:spacing w:after="0"/>
        <w:rPr>
          <w:rFonts w:ascii="Calibri" w:eastAsia="Calibri" w:hAnsi="Calibri" w:cs="Calibri"/>
          <w:color w:val="000000" w:themeColor="text1"/>
          <w:sz w:val="18"/>
          <w:szCs w:val="18"/>
        </w:rPr>
      </w:pPr>
      <w:r w:rsidRPr="00352E6F">
        <w:rPr>
          <w:rFonts w:ascii="Calibri" w:eastAsia="Calibri" w:hAnsi="Calibri" w:cs="Calibri"/>
          <w:color w:val="000000" w:themeColor="text1"/>
          <w:sz w:val="18"/>
          <w:szCs w:val="18"/>
        </w:rPr>
        <w:t xml:space="preserve">* Pre-existing medical risk factors </w:t>
      </w:r>
      <w:r>
        <w:rPr>
          <w:rFonts w:ascii="Calibri" w:eastAsia="Calibri" w:hAnsi="Calibri" w:cs="Calibri"/>
          <w:color w:val="000000" w:themeColor="text1"/>
          <w:sz w:val="18"/>
          <w:szCs w:val="18"/>
        </w:rPr>
        <w:t>comprises</w:t>
      </w:r>
      <w:r w:rsidRPr="00352E6F">
        <w:rPr>
          <w:rFonts w:ascii="Calibri" w:eastAsia="Calibri" w:hAnsi="Calibri" w:cs="Calibri"/>
          <w:color w:val="000000" w:themeColor="text1"/>
          <w:sz w:val="18"/>
          <w:szCs w:val="18"/>
        </w:rPr>
        <w:t xml:space="preserve">: </w:t>
      </w:r>
      <w:r>
        <w:rPr>
          <w:rFonts w:ascii="Calibri" w:eastAsia="Calibri" w:hAnsi="Calibri" w:cs="Calibri"/>
          <w:color w:val="000000" w:themeColor="text1"/>
          <w:sz w:val="18"/>
          <w:szCs w:val="18"/>
        </w:rPr>
        <w:t xml:space="preserve">Hypertension, Confirmed cardiac disease, Thromboembolic disorder, atypical antibodies, hyperthyroidism, diabetes, renal disease and epilepsy. Includes multiparous women only. </w:t>
      </w:r>
    </w:p>
    <w:p w14:paraId="66094CED" w14:textId="77777777" w:rsidR="0094782F" w:rsidRDefault="0094782F" w:rsidP="0094782F">
      <w:pPr>
        <w:spacing w:after="0"/>
        <w:rPr>
          <w:rFonts w:ascii="Calibri" w:eastAsia="Calibri" w:hAnsi="Calibri" w:cs="Calibri"/>
          <w:color w:val="000000" w:themeColor="text1"/>
          <w:sz w:val="18"/>
          <w:szCs w:val="18"/>
        </w:rPr>
      </w:pPr>
      <w:r w:rsidRPr="00352E6F">
        <w:rPr>
          <w:rFonts w:ascii="Calibri" w:eastAsia="Calibri" w:hAnsi="Calibri" w:cs="Calibri"/>
          <w:color w:val="000000" w:themeColor="text1"/>
          <w:sz w:val="18"/>
          <w:szCs w:val="18"/>
        </w:rPr>
        <w:t>† Problems in a previous pregnancy</w:t>
      </w:r>
      <w:r w:rsidR="008A1BA3">
        <w:rPr>
          <w:rFonts w:ascii="Calibri" w:eastAsia="Calibri" w:hAnsi="Calibri" w:cs="Calibri"/>
          <w:color w:val="000000" w:themeColor="text1"/>
          <w:sz w:val="18"/>
          <w:szCs w:val="18"/>
        </w:rPr>
        <w:t xml:space="preserve"> </w:t>
      </w:r>
      <w:r>
        <w:rPr>
          <w:rFonts w:ascii="Calibri" w:eastAsia="Calibri" w:hAnsi="Calibri" w:cs="Calibri"/>
          <w:color w:val="000000" w:themeColor="text1"/>
          <w:sz w:val="18"/>
          <w:szCs w:val="18"/>
        </w:rPr>
        <w:t>comprises:</w:t>
      </w:r>
      <w:r w:rsidRPr="00352E6F">
        <w:rPr>
          <w:rFonts w:ascii="Calibri" w:eastAsia="Calibri" w:hAnsi="Calibri" w:cs="Calibri"/>
          <w:color w:val="000000" w:themeColor="text1"/>
          <w:sz w:val="18"/>
          <w:szCs w:val="18"/>
        </w:rPr>
        <w:t xml:space="preserve"> </w:t>
      </w:r>
      <w:r>
        <w:rPr>
          <w:rFonts w:ascii="Calibri" w:eastAsia="Calibri" w:hAnsi="Calibri" w:cs="Calibri"/>
          <w:color w:val="000000" w:themeColor="text1"/>
          <w:sz w:val="18"/>
          <w:szCs w:val="18"/>
        </w:rPr>
        <w:t>R</w:t>
      </w:r>
      <w:r w:rsidRPr="00352E6F">
        <w:rPr>
          <w:rFonts w:ascii="Calibri" w:eastAsia="Calibri" w:hAnsi="Calibri" w:cs="Calibri"/>
          <w:color w:val="000000" w:themeColor="text1"/>
          <w:sz w:val="18"/>
          <w:szCs w:val="18"/>
        </w:rPr>
        <w:t>etained placenta requiring manual removal, Caesarean section</w:t>
      </w:r>
      <w:r>
        <w:rPr>
          <w:rFonts w:ascii="Calibri" w:eastAsia="Calibri" w:hAnsi="Calibri" w:cs="Calibri"/>
          <w:color w:val="000000" w:themeColor="text1"/>
          <w:sz w:val="18"/>
          <w:szCs w:val="18"/>
        </w:rPr>
        <w:t xml:space="preserve"> and</w:t>
      </w:r>
      <w:r w:rsidRPr="00352E6F">
        <w:rPr>
          <w:rFonts w:ascii="Calibri" w:eastAsia="Calibri" w:hAnsi="Calibri" w:cs="Calibri"/>
          <w:color w:val="000000" w:themeColor="text1"/>
          <w:sz w:val="18"/>
          <w:szCs w:val="18"/>
        </w:rPr>
        <w:t xml:space="preserve"> uterine surgery excluding Caesarean section</w:t>
      </w:r>
      <w:r>
        <w:rPr>
          <w:rFonts w:ascii="Calibri" w:eastAsia="Calibri" w:hAnsi="Calibri" w:cs="Calibri"/>
          <w:color w:val="000000" w:themeColor="text1"/>
          <w:sz w:val="18"/>
          <w:szCs w:val="18"/>
        </w:rPr>
        <w:t xml:space="preserve">. Includes multiparous women only. </w:t>
      </w:r>
    </w:p>
    <w:p w14:paraId="0DD91477" w14:textId="449125A4" w:rsidR="0094782F" w:rsidRPr="00633DEF" w:rsidRDefault="0094782F" w:rsidP="0094782F">
      <w:pPr>
        <w:spacing w:after="0"/>
        <w:rPr>
          <w:rFonts w:ascii="Calibri" w:eastAsia="Calibri" w:hAnsi="Calibri" w:cs="Calibri"/>
          <w:color w:val="000000" w:themeColor="text1"/>
          <w:sz w:val="18"/>
          <w:szCs w:val="18"/>
        </w:rPr>
      </w:pPr>
    </w:p>
    <w:p w14:paraId="5BF2D014" w14:textId="77777777" w:rsidR="00B1611E" w:rsidRDefault="00B1611E"/>
    <w:sectPr w:rsidR="00B161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82F"/>
    <w:rsid w:val="0013042B"/>
    <w:rsid w:val="00541E73"/>
    <w:rsid w:val="008A1BA3"/>
    <w:rsid w:val="0094782F"/>
    <w:rsid w:val="00A87FF7"/>
    <w:rsid w:val="00B16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48510"/>
  <w15:chartTrackingRefBased/>
  <w15:docId w15:val="{B87BBC9D-9D55-430C-A1CB-E5A5F8530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8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7F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F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Elkington</dc:creator>
  <cp:keywords/>
  <dc:description/>
  <cp:lastModifiedBy>Madeline Elkington</cp:lastModifiedBy>
  <cp:revision>5</cp:revision>
  <dcterms:created xsi:type="dcterms:W3CDTF">2022-05-27T08:49:00Z</dcterms:created>
  <dcterms:modified xsi:type="dcterms:W3CDTF">2023-09-25T21:52:00Z</dcterms:modified>
</cp:coreProperties>
</file>